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86AC5" w14:textId="5F83CF0C" w:rsidR="0079698F" w:rsidRPr="00D61478" w:rsidRDefault="0079698F" w:rsidP="0079698F">
      <w:pPr>
        <w:jc w:val="both"/>
        <w:rPr>
          <w:rFonts w:cstheme="minorHAnsi"/>
          <w:sz w:val="24"/>
          <w:szCs w:val="24"/>
        </w:rPr>
      </w:pPr>
      <w:r w:rsidRPr="00D61478">
        <w:rPr>
          <w:rFonts w:cstheme="minorHAnsi"/>
          <w:b/>
          <w:sz w:val="24"/>
          <w:szCs w:val="24"/>
        </w:rPr>
        <w:t xml:space="preserve">Supplementary Table </w:t>
      </w:r>
      <w:r w:rsidR="00EE2D67">
        <w:rPr>
          <w:rFonts w:cstheme="minorHAnsi"/>
          <w:b/>
          <w:sz w:val="24"/>
          <w:szCs w:val="24"/>
        </w:rPr>
        <w:t>1</w:t>
      </w:r>
      <w:r w:rsidRPr="00D61478">
        <w:rPr>
          <w:rFonts w:cstheme="minorHAnsi"/>
          <w:b/>
          <w:sz w:val="24"/>
          <w:szCs w:val="24"/>
        </w:rPr>
        <w:t>: List of participating hospital in the study</w:t>
      </w:r>
      <w:r w:rsidRPr="00D61478">
        <w:rPr>
          <w:rFonts w:cstheme="minorHAnsi"/>
          <w:sz w:val="24"/>
          <w:szCs w:val="24"/>
        </w:rPr>
        <w:t xml:space="preserve"> </w:t>
      </w:r>
    </w:p>
    <w:p w14:paraId="43F4B965" w14:textId="77777777" w:rsidR="0079698F" w:rsidRPr="00D61478" w:rsidRDefault="0079698F" w:rsidP="0079698F">
      <w:pPr>
        <w:jc w:val="both"/>
        <w:rPr>
          <w:rFonts w:cstheme="minorHAnsi"/>
          <w:sz w:val="24"/>
          <w:szCs w:val="24"/>
        </w:rPr>
      </w:pPr>
      <w:r w:rsidRPr="00D61478">
        <w:rPr>
          <w:rFonts w:cstheme="minorHAnsi"/>
          <w:sz w:val="24"/>
          <w:szCs w:val="24"/>
        </w:rPr>
        <w:t xml:space="preserve">Albury Base Hospital ICU; Alfred Hospital ICU; Alice Springs Hospital ICU; Allamanda Private Hospital ICU; Angliss Hospital ICU; Armadale Health Service ICU; Ashford Community Hospital ICU; Auckland City Hospital CV ICU; Auckland City Hospital DCCM; Austin Hospital ICU; Ballarat Health Services ICU; Bankstown-Lidcombe Hospital ICU; Bathurst Base Hospital ICU; Bendigo Health Care Group ICU; Blacktown Hospital ICU; Box Hill Hospital ICU; Brisbane Private Hospital ICU; Brisbane Waters Private Hospital ICU; Buderim Private Hospital ICU; Bunbury Regional Hospital ICU; Bundaberg Base Hospital ICU; Caboolture Hospital ICU; Cabrini Hospital ICU; Cairns Hospital ICU; Calvary Bruce Private Hospital HDU; Calvary Hospital (Canberra) ICU; Calvary Hospital (Lenah Valley) ICU; Calvary John James Hospital ICU; Calvary Mater Newcastle ICU; Calvary North Adelaide Hospital ICU; Calvary Wakefield Hospital (Adelaide) ICU; Campbelltown Hospital ICU; Canberra Hospital ICU; Casey Hospital ICU; Central Gippsland Health Service ICU; Christchurch Hospital ICU; Coffs Harbour Health Campus ICU; Concord Hospital (Sydney) ICU; Dandenong Hospital ICU; Dubbo Base Hospital ICU; Dunedin Hospital ICU; Epworth Eastern Private Hospital ICU; Epworth Freemasons Hospital ICU; Epworth Geelong ICU; Epworth Hospital (Richmond) ICU; Fairfield Hospital ICU; Figtree Private Hospital ICU; Fiona Stanley Hospital ICU; Flinders Medical Centre ICU; Flinders Private Hospital ICU; Footscray Hospital ICU; Frankston Hospital ICU; Fremantle Hospital ICU; Gold Coast Private Hospital ICU; Gold Coast University Hospital ICU; Gosford Hospital ICU; Gosford Private Hospital ICU; Goulburn Base Hospital ICU; Goulburn Valley Health ICU; Grafton Base Hospital ICU; Greenslopes Private Hospital ICU; Griffith Base Hospital ICU; Hawkes Bay Hospital ICU; Hervey Bay Hospital ICU; Hollywood Private Hospital ICU; Holmesglen Private Hospital  ICU; Holy Spirit Northside Hospital ICU; Hornsby Ku-ring-gai Hospital ICU; Hurstville Private Hospital ICU; Hutt Hospital ICU; Ipswich Hospital ICU; John Fawkner Hospital ICU; John Flynn Private Hospital ICU; John Hunter Hospital ICU; Joondalup Health Campus ICU; Kareena Private Hospital ICU; Knox Private Hospital ICU; Latrobe Regional Hospital ICU; Launceston General Hospital ICU; Lingard Private Hospital ICU; Lismore Base Hospital ICU; Liverpool Hospital ICU; Logan Hospital ICU; Lyell McEwin Hospital ICU; Mackay Base Hospital ICU; Macquarie University Private Hospital ICU; Maitland Hospital HDU/CCU; Maitland Private Hospital; Manly Hospital &amp; Community Health ICU; Manning Rural Referral Hospital ICU; Maroondah Hospital ICU; Mater Adults Hospital (Brisbane) ICU; Mater Health Services North Queensland ICU; Mater Private Hospital (Brisbane) ICU; Mater Private Hospital (Sydney) ICU; Melbourne Private Hospital ICU; Middlemore Hospital ICU; Mildura Base Hospital ICU; Modbury Public Hospital ICU; Monash Medical Centre-Clayton Campus ICU; Mount Hospital ICU; Mount Isa Hospital ICU; Nambour General Hospital ICU; National Capital Private Hospital ICU; Nelson Hospital ICU; Nepean Hospital ICU; Nepean Private Hospital ICU; Newcastle Private Hospital ICU; Noosa Hospital ICU; North Shore Hospital ICU; North Shore Private Hospital ICU; North West Regional Hospital (Burnie) ICU; Northeast Health Wangaratta ICU; Northern Beaches Hospital; Norwest Private Hospital ICU; Orange Base Hospital ICU; Peninsula Private Hospital ICU; Peter MacCallum Cancer Institute ICU; Pindara Private Hospital ICU; Port Macquarie Base Hospital ICU; Prince of Wales Hospital (Sydney) ICU; Prince of Wales Private Hospital (Sydney) ICU; Princess Alexandra Hospital ICU; Queen Elizabeth II Jubilee Hospital ICU; Redcliffe Hospital ICU; Repatriation General Hospital (Adelaide) ICU; </w:t>
      </w:r>
      <w:r w:rsidRPr="00D61478">
        <w:rPr>
          <w:rFonts w:cstheme="minorHAnsi"/>
          <w:sz w:val="24"/>
          <w:szCs w:val="24"/>
        </w:rPr>
        <w:lastRenderedPageBreak/>
        <w:t>Robina Hospital ICU; Rockhampton Hospital ICU; Rockingham General Hospital ICU; Rotorua Hospital ICU; Royal Adelaide Hospital ICU; Royal Brisbane and Women's Hospital ICU; Royal Darwin Hospital ICU; Royal Hobart Hospital ICU; Royal Melbourne Hospital ICU; Royal North Shore Hospital ICU; Royal Perth Hospital ICU; Royal Prince Alfred Hospital ICU; Ryde Hospital &amp; Community Health Services ICU; Shoalhaven Hospital ICU; Sir Charles Gairdner Hospital ICU; South West Healthcare (Warrnambool) ICU; Southern Cross Hospital (Hamilton) ICU; Southern Cross Hospital (Wellington) ICU; St Andrew's Hospital (Adelaide) ICU; St Andrew's Hospital Toowoomba ICU; St Andrew's Private Hospital (Ipswich) ICU; St Andrew's War Memorial Hospital ICU; St George Hospital (Sydney) CICU; St George Hospital (Sydney) ICU; St George Hospital (Sydney) ICU2; St George Private Hospital (Sydney) ICU; St John of God (Berwick) ICU; St John Of God Health Care (Subiaco) ICU; St John Of God Hospital (Ballarat) ICU; St John of God Hospital (Bendigo) ICU; St John Of God Hospital (Geelong) ICU; St John Of God Hospital (Murdoch) ICU; St John of God Midland Public &amp; Private ICU; St Vincent's Hospital (Melbourne) ICU; St Vincent's Hospital (Sydney) ICU; St Vincent's Hospital (Toowoomba) ICU; St Vincent's Private Hospital (Sydney) ICU; St Vincent's Private Hospital Fitzroy ICU; Sunnybank Hospital ICU; Sunshine Coast University Hospital ICU; Sunshine Coast University Private Hospital ICU; Sunshine Hospital ICU; Sutherland Hospital &amp; Community Health Services ICU; Sydney Adventist Hospital ICU; Sydney Southwest Private Hospital ICU; Tamworth Base Hospital ICU; Taranaki Health ICU; Tauranga Hospital ICU; The Bays Hospital ICU; The Chris O’Brien Lifehouse  ICU; The Memorial Hospital (Adelaide) ICU; The Northern Hospital ICU; The Prince Charles Hospital ICU; The Queen Elizabeth (Adelaide) ICU; The Townsville Hospital ICU; The Valley Private Hospital ICU; The Wesley Hospital ICU; Timaru Hospital ICU; Toowoomba Hospital ICU; Tweed Heads District Hospital ICU; University Hospital Geelong ICU; Wagga Wagga Base Hospital &amp; District Health ICU; Waikato Hospital ICU; Warringal Private Hospital ICU; Werribee Mercy Hospital ICU; Western District Health Service (Hamilton) ICU; Western Hospital (SA) ICU; Western Private Hospital ICU; Westmead Hospital ICU; Westmead Private Hospital ICU; Whakatane Hospital ICU; Whangarei Area Hospital, Northland Health Ltd ICU; Wimmera Health Care Group (Horsham) ICU; Wollongong Hospital ICU; Wollongong Private Hospital ICU; Women's and Children's Hospital PICU; Wyong Hospital ICU</w:t>
      </w:r>
    </w:p>
    <w:p w14:paraId="316C2D08" w14:textId="77777777" w:rsidR="0079698F" w:rsidRPr="00D61478" w:rsidRDefault="0079698F" w:rsidP="005153A5">
      <w:pPr>
        <w:rPr>
          <w:rFonts w:cstheme="minorHAnsi"/>
          <w:sz w:val="24"/>
          <w:szCs w:val="24"/>
        </w:rPr>
      </w:pPr>
    </w:p>
    <w:sectPr w:rsidR="0079698F" w:rsidRPr="00D61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E2C8F"/>
    <w:multiLevelType w:val="hybridMultilevel"/>
    <w:tmpl w:val="B9D8228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3C74F6"/>
    <w:multiLevelType w:val="hybridMultilevel"/>
    <w:tmpl w:val="B93EEF56"/>
    <w:lvl w:ilvl="0" w:tplc="0C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" w15:restartNumberingAfterBreak="0">
    <w:nsid w:val="20145F40"/>
    <w:multiLevelType w:val="hybridMultilevel"/>
    <w:tmpl w:val="3CB43D68"/>
    <w:lvl w:ilvl="0" w:tplc="0C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 w15:restartNumberingAfterBreak="0">
    <w:nsid w:val="493F3ECF"/>
    <w:multiLevelType w:val="hybridMultilevel"/>
    <w:tmpl w:val="D7C09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F30C0C"/>
    <w:multiLevelType w:val="hybridMultilevel"/>
    <w:tmpl w:val="BCA0F2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ED67B2"/>
    <w:multiLevelType w:val="hybridMultilevel"/>
    <w:tmpl w:val="ECA4DD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9409391">
    <w:abstractNumId w:val="2"/>
  </w:num>
  <w:num w:numId="2" w16cid:durableId="1844271434">
    <w:abstractNumId w:val="3"/>
  </w:num>
  <w:num w:numId="3" w16cid:durableId="337005475">
    <w:abstractNumId w:val="5"/>
  </w:num>
  <w:num w:numId="4" w16cid:durableId="1590311724">
    <w:abstractNumId w:val="4"/>
  </w:num>
  <w:num w:numId="5" w16cid:durableId="694816845">
    <w:abstractNumId w:val="1"/>
  </w:num>
  <w:num w:numId="6" w16cid:durableId="626476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609"/>
    <w:rsid w:val="000027F1"/>
    <w:rsid w:val="000064BF"/>
    <w:rsid w:val="000113BC"/>
    <w:rsid w:val="00026429"/>
    <w:rsid w:val="000320D5"/>
    <w:rsid w:val="00036942"/>
    <w:rsid w:val="000507EB"/>
    <w:rsid w:val="0005159D"/>
    <w:rsid w:val="000526E1"/>
    <w:rsid w:val="00055415"/>
    <w:rsid w:val="00075FB8"/>
    <w:rsid w:val="00076C20"/>
    <w:rsid w:val="00077A05"/>
    <w:rsid w:val="00084335"/>
    <w:rsid w:val="0008752D"/>
    <w:rsid w:val="00091867"/>
    <w:rsid w:val="0009754E"/>
    <w:rsid w:val="000B32A9"/>
    <w:rsid w:val="000B40DC"/>
    <w:rsid w:val="000C02C1"/>
    <w:rsid w:val="000D13D9"/>
    <w:rsid w:val="000E33BE"/>
    <w:rsid w:val="000F46CF"/>
    <w:rsid w:val="000F677D"/>
    <w:rsid w:val="001069B4"/>
    <w:rsid w:val="0011126B"/>
    <w:rsid w:val="00123EA0"/>
    <w:rsid w:val="00130FF3"/>
    <w:rsid w:val="00144349"/>
    <w:rsid w:val="00151B9E"/>
    <w:rsid w:val="001540D2"/>
    <w:rsid w:val="00164CBB"/>
    <w:rsid w:val="001829F0"/>
    <w:rsid w:val="00183516"/>
    <w:rsid w:val="00183A06"/>
    <w:rsid w:val="00186674"/>
    <w:rsid w:val="00187754"/>
    <w:rsid w:val="00187D60"/>
    <w:rsid w:val="00191EBD"/>
    <w:rsid w:val="001A2FD1"/>
    <w:rsid w:val="001B75F8"/>
    <w:rsid w:val="001D1D94"/>
    <w:rsid w:val="001D25D1"/>
    <w:rsid w:val="001D307A"/>
    <w:rsid w:val="001D3987"/>
    <w:rsid w:val="001E2237"/>
    <w:rsid w:val="001E2D68"/>
    <w:rsid w:val="001E514C"/>
    <w:rsid w:val="001F361B"/>
    <w:rsid w:val="001F5055"/>
    <w:rsid w:val="001F6774"/>
    <w:rsid w:val="00200825"/>
    <w:rsid w:val="00203251"/>
    <w:rsid w:val="00206570"/>
    <w:rsid w:val="00211AEE"/>
    <w:rsid w:val="002131BF"/>
    <w:rsid w:val="00215A77"/>
    <w:rsid w:val="00216993"/>
    <w:rsid w:val="00225F67"/>
    <w:rsid w:val="00226C21"/>
    <w:rsid w:val="002314A8"/>
    <w:rsid w:val="00234935"/>
    <w:rsid w:val="0024287A"/>
    <w:rsid w:val="002460E1"/>
    <w:rsid w:val="00251129"/>
    <w:rsid w:val="00251AFC"/>
    <w:rsid w:val="002557D0"/>
    <w:rsid w:val="00265057"/>
    <w:rsid w:val="002739CA"/>
    <w:rsid w:val="002808F5"/>
    <w:rsid w:val="00285156"/>
    <w:rsid w:val="002934D3"/>
    <w:rsid w:val="002A734A"/>
    <w:rsid w:val="002B3A32"/>
    <w:rsid w:val="002B4AA9"/>
    <w:rsid w:val="002B5120"/>
    <w:rsid w:val="002C0A6D"/>
    <w:rsid w:val="002C12A1"/>
    <w:rsid w:val="002D2E38"/>
    <w:rsid w:val="002D607E"/>
    <w:rsid w:val="002D7592"/>
    <w:rsid w:val="002E2190"/>
    <w:rsid w:val="002F5ED0"/>
    <w:rsid w:val="00303AB7"/>
    <w:rsid w:val="003051BE"/>
    <w:rsid w:val="00310F28"/>
    <w:rsid w:val="0033143F"/>
    <w:rsid w:val="003369C3"/>
    <w:rsid w:val="00342DA7"/>
    <w:rsid w:val="003462B6"/>
    <w:rsid w:val="00347072"/>
    <w:rsid w:val="00347DDE"/>
    <w:rsid w:val="00355AE6"/>
    <w:rsid w:val="003574D9"/>
    <w:rsid w:val="00371C51"/>
    <w:rsid w:val="00372B25"/>
    <w:rsid w:val="00373100"/>
    <w:rsid w:val="003738A1"/>
    <w:rsid w:val="0038616E"/>
    <w:rsid w:val="00396DA0"/>
    <w:rsid w:val="003B4283"/>
    <w:rsid w:val="003B578F"/>
    <w:rsid w:val="003C17B3"/>
    <w:rsid w:val="003C582D"/>
    <w:rsid w:val="003C7FF5"/>
    <w:rsid w:val="003D7339"/>
    <w:rsid w:val="003F01D7"/>
    <w:rsid w:val="003F4704"/>
    <w:rsid w:val="003F50AF"/>
    <w:rsid w:val="003F5498"/>
    <w:rsid w:val="00400A9E"/>
    <w:rsid w:val="0040111E"/>
    <w:rsid w:val="00402186"/>
    <w:rsid w:val="00404D8A"/>
    <w:rsid w:val="004104BB"/>
    <w:rsid w:val="00412FF4"/>
    <w:rsid w:val="00416877"/>
    <w:rsid w:val="00421C77"/>
    <w:rsid w:val="004273B5"/>
    <w:rsid w:val="00431B76"/>
    <w:rsid w:val="00435E1F"/>
    <w:rsid w:val="00436140"/>
    <w:rsid w:val="0044255F"/>
    <w:rsid w:val="004439EF"/>
    <w:rsid w:val="00451D86"/>
    <w:rsid w:val="00455A74"/>
    <w:rsid w:val="00455D98"/>
    <w:rsid w:val="004611F6"/>
    <w:rsid w:val="0047304D"/>
    <w:rsid w:val="00474432"/>
    <w:rsid w:val="00482E80"/>
    <w:rsid w:val="004838AC"/>
    <w:rsid w:val="004904DE"/>
    <w:rsid w:val="004956DA"/>
    <w:rsid w:val="004A455A"/>
    <w:rsid w:val="004A5702"/>
    <w:rsid w:val="004B1C3E"/>
    <w:rsid w:val="004B6D7F"/>
    <w:rsid w:val="004C6B4D"/>
    <w:rsid w:val="004D5CD8"/>
    <w:rsid w:val="004E42F4"/>
    <w:rsid w:val="004F1D87"/>
    <w:rsid w:val="004F5174"/>
    <w:rsid w:val="004F64D9"/>
    <w:rsid w:val="00500CA6"/>
    <w:rsid w:val="00503531"/>
    <w:rsid w:val="00505A98"/>
    <w:rsid w:val="005153A5"/>
    <w:rsid w:val="00527F36"/>
    <w:rsid w:val="0054234D"/>
    <w:rsid w:val="00547F05"/>
    <w:rsid w:val="005507CB"/>
    <w:rsid w:val="00551004"/>
    <w:rsid w:val="00552F62"/>
    <w:rsid w:val="0055627A"/>
    <w:rsid w:val="00561F23"/>
    <w:rsid w:val="005777C4"/>
    <w:rsid w:val="00584BF5"/>
    <w:rsid w:val="00593355"/>
    <w:rsid w:val="005A038F"/>
    <w:rsid w:val="005B5863"/>
    <w:rsid w:val="005C3CD7"/>
    <w:rsid w:val="005E483D"/>
    <w:rsid w:val="005E69ED"/>
    <w:rsid w:val="005E6AD5"/>
    <w:rsid w:val="005F1E09"/>
    <w:rsid w:val="00606452"/>
    <w:rsid w:val="0061097B"/>
    <w:rsid w:val="00620E94"/>
    <w:rsid w:val="00627362"/>
    <w:rsid w:val="00632826"/>
    <w:rsid w:val="0063702D"/>
    <w:rsid w:val="006439FC"/>
    <w:rsid w:val="0064588F"/>
    <w:rsid w:val="00656D21"/>
    <w:rsid w:val="0065761F"/>
    <w:rsid w:val="00661591"/>
    <w:rsid w:val="0066571F"/>
    <w:rsid w:val="00676E6D"/>
    <w:rsid w:val="0067784C"/>
    <w:rsid w:val="006806FF"/>
    <w:rsid w:val="00683E08"/>
    <w:rsid w:val="006872B7"/>
    <w:rsid w:val="00693983"/>
    <w:rsid w:val="00696F33"/>
    <w:rsid w:val="006A44D0"/>
    <w:rsid w:val="006B39DB"/>
    <w:rsid w:val="006B6E73"/>
    <w:rsid w:val="006C04AE"/>
    <w:rsid w:val="006C0534"/>
    <w:rsid w:val="006C2053"/>
    <w:rsid w:val="006D3CA2"/>
    <w:rsid w:val="006E0C75"/>
    <w:rsid w:val="006F7561"/>
    <w:rsid w:val="007000E4"/>
    <w:rsid w:val="00702F47"/>
    <w:rsid w:val="00704525"/>
    <w:rsid w:val="007110D5"/>
    <w:rsid w:val="0071230A"/>
    <w:rsid w:val="00717B4B"/>
    <w:rsid w:val="00722E21"/>
    <w:rsid w:val="00732132"/>
    <w:rsid w:val="0073522D"/>
    <w:rsid w:val="00735311"/>
    <w:rsid w:val="00735512"/>
    <w:rsid w:val="0074084B"/>
    <w:rsid w:val="00740B2B"/>
    <w:rsid w:val="0074172A"/>
    <w:rsid w:val="00742E7D"/>
    <w:rsid w:val="00746137"/>
    <w:rsid w:val="007502F4"/>
    <w:rsid w:val="00756F9B"/>
    <w:rsid w:val="0078478A"/>
    <w:rsid w:val="00786BA3"/>
    <w:rsid w:val="00786C83"/>
    <w:rsid w:val="0079698F"/>
    <w:rsid w:val="007A4B64"/>
    <w:rsid w:val="007B74E0"/>
    <w:rsid w:val="007D7931"/>
    <w:rsid w:val="007E1ECF"/>
    <w:rsid w:val="007E39FD"/>
    <w:rsid w:val="007E5411"/>
    <w:rsid w:val="00802C28"/>
    <w:rsid w:val="0082077A"/>
    <w:rsid w:val="00824501"/>
    <w:rsid w:val="00831E18"/>
    <w:rsid w:val="00832731"/>
    <w:rsid w:val="00862E13"/>
    <w:rsid w:val="008654C6"/>
    <w:rsid w:val="008705DD"/>
    <w:rsid w:val="00871E5F"/>
    <w:rsid w:val="00880EF5"/>
    <w:rsid w:val="008948C0"/>
    <w:rsid w:val="008A3D68"/>
    <w:rsid w:val="008A6B1B"/>
    <w:rsid w:val="008B2B13"/>
    <w:rsid w:val="008C2E08"/>
    <w:rsid w:val="008D7203"/>
    <w:rsid w:val="008E2199"/>
    <w:rsid w:val="008E7B5C"/>
    <w:rsid w:val="008F27F6"/>
    <w:rsid w:val="00900332"/>
    <w:rsid w:val="00901C8D"/>
    <w:rsid w:val="00907686"/>
    <w:rsid w:val="00907FB6"/>
    <w:rsid w:val="009130DD"/>
    <w:rsid w:val="00916817"/>
    <w:rsid w:val="00924CA9"/>
    <w:rsid w:val="00927909"/>
    <w:rsid w:val="0093275F"/>
    <w:rsid w:val="00942186"/>
    <w:rsid w:val="00943440"/>
    <w:rsid w:val="00945FA5"/>
    <w:rsid w:val="00947293"/>
    <w:rsid w:val="00947D3C"/>
    <w:rsid w:val="0095306D"/>
    <w:rsid w:val="0098715D"/>
    <w:rsid w:val="00994CAD"/>
    <w:rsid w:val="00995848"/>
    <w:rsid w:val="00995FE9"/>
    <w:rsid w:val="009B7DEA"/>
    <w:rsid w:val="009C115E"/>
    <w:rsid w:val="009C39F4"/>
    <w:rsid w:val="009C5674"/>
    <w:rsid w:val="009D69E7"/>
    <w:rsid w:val="009E0DAF"/>
    <w:rsid w:val="009E2A9C"/>
    <w:rsid w:val="009E2B05"/>
    <w:rsid w:val="009E5F5D"/>
    <w:rsid w:val="009F08CB"/>
    <w:rsid w:val="00A0236B"/>
    <w:rsid w:val="00A0278F"/>
    <w:rsid w:val="00A0463D"/>
    <w:rsid w:val="00A069DB"/>
    <w:rsid w:val="00A06ADA"/>
    <w:rsid w:val="00A12E02"/>
    <w:rsid w:val="00A15461"/>
    <w:rsid w:val="00A41816"/>
    <w:rsid w:val="00A521DE"/>
    <w:rsid w:val="00A60330"/>
    <w:rsid w:val="00A6058B"/>
    <w:rsid w:val="00A61ECE"/>
    <w:rsid w:val="00A704A7"/>
    <w:rsid w:val="00A71905"/>
    <w:rsid w:val="00A76E2A"/>
    <w:rsid w:val="00A81220"/>
    <w:rsid w:val="00A95F93"/>
    <w:rsid w:val="00A9721C"/>
    <w:rsid w:val="00AA04E3"/>
    <w:rsid w:val="00AA1984"/>
    <w:rsid w:val="00AA2309"/>
    <w:rsid w:val="00AA3E43"/>
    <w:rsid w:val="00AB11B5"/>
    <w:rsid w:val="00AC50F9"/>
    <w:rsid w:val="00AC5D18"/>
    <w:rsid w:val="00AD0DBA"/>
    <w:rsid w:val="00AD2DDC"/>
    <w:rsid w:val="00AD5243"/>
    <w:rsid w:val="00AF5FD8"/>
    <w:rsid w:val="00AF7302"/>
    <w:rsid w:val="00B02B82"/>
    <w:rsid w:val="00B06928"/>
    <w:rsid w:val="00B07639"/>
    <w:rsid w:val="00B12805"/>
    <w:rsid w:val="00B13F89"/>
    <w:rsid w:val="00B22C45"/>
    <w:rsid w:val="00B23A86"/>
    <w:rsid w:val="00B34618"/>
    <w:rsid w:val="00B42F08"/>
    <w:rsid w:val="00B461FD"/>
    <w:rsid w:val="00B52205"/>
    <w:rsid w:val="00B65FD2"/>
    <w:rsid w:val="00B72FB6"/>
    <w:rsid w:val="00B7455D"/>
    <w:rsid w:val="00B7529F"/>
    <w:rsid w:val="00B8464C"/>
    <w:rsid w:val="00B911AF"/>
    <w:rsid w:val="00B91698"/>
    <w:rsid w:val="00B939B7"/>
    <w:rsid w:val="00B93C7F"/>
    <w:rsid w:val="00BA01C5"/>
    <w:rsid w:val="00BA0D18"/>
    <w:rsid w:val="00BA15D6"/>
    <w:rsid w:val="00BA220C"/>
    <w:rsid w:val="00BA5FDF"/>
    <w:rsid w:val="00BB21D6"/>
    <w:rsid w:val="00BB4D2A"/>
    <w:rsid w:val="00BD5CDA"/>
    <w:rsid w:val="00BE098B"/>
    <w:rsid w:val="00BE2279"/>
    <w:rsid w:val="00BE2EE1"/>
    <w:rsid w:val="00BE4A59"/>
    <w:rsid w:val="00BE61EF"/>
    <w:rsid w:val="00C00072"/>
    <w:rsid w:val="00C172A8"/>
    <w:rsid w:val="00C21AE9"/>
    <w:rsid w:val="00C26B59"/>
    <w:rsid w:val="00C314DB"/>
    <w:rsid w:val="00C32EAE"/>
    <w:rsid w:val="00C33148"/>
    <w:rsid w:val="00C343E9"/>
    <w:rsid w:val="00C35661"/>
    <w:rsid w:val="00C410E9"/>
    <w:rsid w:val="00C52E47"/>
    <w:rsid w:val="00C56180"/>
    <w:rsid w:val="00C63502"/>
    <w:rsid w:val="00C63C45"/>
    <w:rsid w:val="00C653EC"/>
    <w:rsid w:val="00C66A16"/>
    <w:rsid w:val="00C66D0C"/>
    <w:rsid w:val="00C74FF3"/>
    <w:rsid w:val="00C76D51"/>
    <w:rsid w:val="00C82C6A"/>
    <w:rsid w:val="00C84B08"/>
    <w:rsid w:val="00C872A3"/>
    <w:rsid w:val="00C966BA"/>
    <w:rsid w:val="00CA3F73"/>
    <w:rsid w:val="00CA6843"/>
    <w:rsid w:val="00CA6DAD"/>
    <w:rsid w:val="00CB2390"/>
    <w:rsid w:val="00CC44BD"/>
    <w:rsid w:val="00CD64AB"/>
    <w:rsid w:val="00CE0C6F"/>
    <w:rsid w:val="00CF18CC"/>
    <w:rsid w:val="00D0284E"/>
    <w:rsid w:val="00D029A6"/>
    <w:rsid w:val="00D03D7C"/>
    <w:rsid w:val="00D1005F"/>
    <w:rsid w:val="00D15F11"/>
    <w:rsid w:val="00D21028"/>
    <w:rsid w:val="00D25A15"/>
    <w:rsid w:val="00D3196E"/>
    <w:rsid w:val="00D32350"/>
    <w:rsid w:val="00D339EB"/>
    <w:rsid w:val="00D40727"/>
    <w:rsid w:val="00D47E7F"/>
    <w:rsid w:val="00D5241B"/>
    <w:rsid w:val="00D52527"/>
    <w:rsid w:val="00D5362D"/>
    <w:rsid w:val="00D55062"/>
    <w:rsid w:val="00D610DE"/>
    <w:rsid w:val="00D61478"/>
    <w:rsid w:val="00D63CDE"/>
    <w:rsid w:val="00D647B6"/>
    <w:rsid w:val="00D719A3"/>
    <w:rsid w:val="00D773ED"/>
    <w:rsid w:val="00D7757E"/>
    <w:rsid w:val="00D92376"/>
    <w:rsid w:val="00D935F8"/>
    <w:rsid w:val="00DA121B"/>
    <w:rsid w:val="00DA25CD"/>
    <w:rsid w:val="00DA5DB5"/>
    <w:rsid w:val="00DB080D"/>
    <w:rsid w:val="00DB08D5"/>
    <w:rsid w:val="00DB1C8A"/>
    <w:rsid w:val="00DD4D8E"/>
    <w:rsid w:val="00DE2912"/>
    <w:rsid w:val="00DF1417"/>
    <w:rsid w:val="00DF6609"/>
    <w:rsid w:val="00E0141D"/>
    <w:rsid w:val="00E053FE"/>
    <w:rsid w:val="00E15AC5"/>
    <w:rsid w:val="00E2002A"/>
    <w:rsid w:val="00E2029C"/>
    <w:rsid w:val="00E46052"/>
    <w:rsid w:val="00E50CA8"/>
    <w:rsid w:val="00E5233A"/>
    <w:rsid w:val="00E532BD"/>
    <w:rsid w:val="00E5524D"/>
    <w:rsid w:val="00E62B19"/>
    <w:rsid w:val="00E65215"/>
    <w:rsid w:val="00E84113"/>
    <w:rsid w:val="00EA2487"/>
    <w:rsid w:val="00EB0E59"/>
    <w:rsid w:val="00EC25AA"/>
    <w:rsid w:val="00EC69D2"/>
    <w:rsid w:val="00ED30D2"/>
    <w:rsid w:val="00ED3953"/>
    <w:rsid w:val="00EE2D67"/>
    <w:rsid w:val="00EE4942"/>
    <w:rsid w:val="00EE6F0D"/>
    <w:rsid w:val="00EE7F79"/>
    <w:rsid w:val="00EF31BE"/>
    <w:rsid w:val="00EF5754"/>
    <w:rsid w:val="00EF7EC0"/>
    <w:rsid w:val="00F00B42"/>
    <w:rsid w:val="00F021E0"/>
    <w:rsid w:val="00F15A02"/>
    <w:rsid w:val="00F165A3"/>
    <w:rsid w:val="00F33133"/>
    <w:rsid w:val="00F332B1"/>
    <w:rsid w:val="00F442B1"/>
    <w:rsid w:val="00F52151"/>
    <w:rsid w:val="00F57424"/>
    <w:rsid w:val="00F61A05"/>
    <w:rsid w:val="00F705EE"/>
    <w:rsid w:val="00F716DD"/>
    <w:rsid w:val="00F74CDF"/>
    <w:rsid w:val="00F8362B"/>
    <w:rsid w:val="00F91F86"/>
    <w:rsid w:val="00F95744"/>
    <w:rsid w:val="00FA0834"/>
    <w:rsid w:val="00FA3B3C"/>
    <w:rsid w:val="00FA6613"/>
    <w:rsid w:val="00FB58AC"/>
    <w:rsid w:val="00FC19D1"/>
    <w:rsid w:val="00FD73F6"/>
    <w:rsid w:val="00FE181F"/>
    <w:rsid w:val="00FE3807"/>
    <w:rsid w:val="00FE4612"/>
    <w:rsid w:val="00FF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F6A68"/>
  <w15:chartTrackingRefBased/>
  <w15:docId w15:val="{6E6C84E7-3B8F-4CD7-8EEA-12BA0326F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5F8"/>
    <w:pPr>
      <w:ind w:left="720"/>
      <w:contextualSpacing/>
    </w:pPr>
  </w:style>
  <w:style w:type="table" w:styleId="TableGrid">
    <w:name w:val="Table Grid"/>
    <w:basedOn w:val="TableNormal"/>
    <w:uiPriority w:val="39"/>
    <w:rsid w:val="00A04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E2B0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5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5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5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960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e Sahle</dc:creator>
  <cp:keywords/>
  <dc:description/>
  <cp:lastModifiedBy>Berhe Sahle</cp:lastModifiedBy>
  <cp:revision>75</cp:revision>
  <dcterms:created xsi:type="dcterms:W3CDTF">2022-07-03T06:35:00Z</dcterms:created>
  <dcterms:modified xsi:type="dcterms:W3CDTF">2022-10-27T02:59:00Z</dcterms:modified>
</cp:coreProperties>
</file>